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497E0" w14:textId="77777777" w:rsidR="00327D44" w:rsidRDefault="00E1722E">
      <w:pPr>
        <w:spacing w:after="200"/>
      </w:pPr>
      <w:r>
        <w:rPr>
          <w:b/>
          <w:bCs/>
          <w:sz w:val="24"/>
          <w:szCs w:val="24"/>
        </w:rPr>
        <w:t>Preferred Reporting Items for Systematic reviews and Meta-Analyses extension for Scoping Reviews (PRISMA-</w:t>
      </w:r>
      <w:proofErr w:type="spellStart"/>
      <w:r>
        <w:rPr>
          <w:b/>
          <w:bCs/>
          <w:sz w:val="24"/>
          <w:szCs w:val="24"/>
        </w:rPr>
        <w:t>ScR</w:t>
      </w:r>
      <w:proofErr w:type="spellEnd"/>
      <w:r>
        <w:rPr>
          <w:b/>
          <w:bCs/>
          <w:sz w:val="24"/>
          <w:szCs w:val="24"/>
        </w:rPr>
        <w:t>) Checklis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799"/>
        <w:gridCol w:w="638"/>
        <w:gridCol w:w="5128"/>
        <w:gridCol w:w="1795"/>
      </w:tblGrid>
      <w:tr w:rsidR="00327D44" w14:paraId="351F1D3B"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2E75B6"/>
            <w:tcMar>
              <w:top w:w="60" w:type="dxa"/>
              <w:left w:w="80" w:type="dxa"/>
              <w:bottom w:w="60" w:type="dxa"/>
              <w:right w:w="80" w:type="dxa"/>
            </w:tcMar>
            <w:vAlign w:val="center"/>
          </w:tcPr>
          <w:p w14:paraId="70535499" w14:textId="77777777" w:rsidR="00327D44" w:rsidRDefault="00E1722E">
            <w:r>
              <w:rPr>
                <w:b/>
                <w:bCs/>
                <w:color w:val="FFFFFF"/>
              </w:rPr>
              <w:t>SECTION</w:t>
            </w:r>
          </w:p>
        </w:tc>
        <w:tc>
          <w:tcPr>
            <w:tcW w:w="600" w:type="dxa"/>
            <w:tcBorders>
              <w:top w:val="single" w:sz="1" w:space="0" w:color="000000"/>
              <w:left w:val="single" w:sz="1" w:space="0" w:color="000000"/>
              <w:bottom w:val="single" w:sz="1" w:space="0" w:color="000000"/>
              <w:right w:val="single" w:sz="1" w:space="0" w:color="000000"/>
            </w:tcBorders>
            <w:shd w:val="clear" w:color="auto" w:fill="2E75B6"/>
            <w:tcMar>
              <w:top w:w="60" w:type="dxa"/>
              <w:left w:w="80" w:type="dxa"/>
              <w:bottom w:w="60" w:type="dxa"/>
              <w:right w:w="80" w:type="dxa"/>
            </w:tcMar>
            <w:vAlign w:val="center"/>
          </w:tcPr>
          <w:p w14:paraId="47E164D2" w14:textId="77777777" w:rsidR="00327D44" w:rsidRDefault="00E1722E">
            <w:r>
              <w:rPr>
                <w:b/>
                <w:bCs/>
                <w:color w:val="FFFFFF"/>
              </w:rPr>
              <w:t>ITEM</w:t>
            </w:r>
          </w:p>
        </w:tc>
        <w:tc>
          <w:tcPr>
            <w:tcW w:w="5160" w:type="dxa"/>
            <w:tcBorders>
              <w:top w:val="single" w:sz="1" w:space="0" w:color="000000"/>
              <w:left w:val="single" w:sz="1" w:space="0" w:color="000000"/>
              <w:bottom w:val="single" w:sz="1" w:space="0" w:color="000000"/>
              <w:right w:val="single" w:sz="1" w:space="0" w:color="000000"/>
            </w:tcBorders>
            <w:shd w:val="clear" w:color="auto" w:fill="2E75B6"/>
            <w:tcMar>
              <w:top w:w="60" w:type="dxa"/>
              <w:left w:w="80" w:type="dxa"/>
              <w:bottom w:w="60" w:type="dxa"/>
              <w:right w:w="80" w:type="dxa"/>
            </w:tcMar>
            <w:vAlign w:val="center"/>
          </w:tcPr>
          <w:p w14:paraId="2CE5B437" w14:textId="77777777" w:rsidR="00327D44" w:rsidRDefault="00E1722E">
            <w:r>
              <w:rPr>
                <w:b/>
                <w:bCs/>
                <w:color w:val="FFFFFF"/>
              </w:rPr>
              <w:t>PRISMA-</w:t>
            </w:r>
            <w:proofErr w:type="spellStart"/>
            <w:r>
              <w:rPr>
                <w:b/>
                <w:bCs/>
                <w:color w:val="FFFFFF"/>
              </w:rPr>
              <w:t>ScR</w:t>
            </w:r>
            <w:proofErr w:type="spellEnd"/>
            <w:r>
              <w:rPr>
                <w:b/>
                <w:bCs/>
                <w:color w:val="FFFFFF"/>
              </w:rPr>
              <w:t xml:space="preserve"> CHECKLIST ITEM</w:t>
            </w:r>
          </w:p>
        </w:tc>
        <w:tc>
          <w:tcPr>
            <w:tcW w:w="1800" w:type="dxa"/>
            <w:tcBorders>
              <w:top w:val="single" w:sz="1" w:space="0" w:color="000000"/>
              <w:left w:val="single" w:sz="1" w:space="0" w:color="000000"/>
              <w:bottom w:val="single" w:sz="1" w:space="0" w:color="000000"/>
              <w:right w:val="single" w:sz="1" w:space="0" w:color="000000"/>
            </w:tcBorders>
            <w:shd w:val="clear" w:color="auto" w:fill="2E75B6"/>
            <w:tcMar>
              <w:top w:w="60" w:type="dxa"/>
              <w:left w:w="80" w:type="dxa"/>
              <w:bottom w:w="60" w:type="dxa"/>
              <w:right w:w="80" w:type="dxa"/>
            </w:tcMar>
            <w:vAlign w:val="center"/>
          </w:tcPr>
          <w:p w14:paraId="033F795A" w14:textId="77777777" w:rsidR="00327D44" w:rsidRDefault="00E1722E">
            <w:r>
              <w:rPr>
                <w:b/>
                <w:bCs/>
                <w:color w:val="FFFFFF"/>
              </w:rPr>
              <w:t>REPORTED ON PAGE #</w:t>
            </w:r>
          </w:p>
        </w:tc>
      </w:tr>
      <w:tr w:rsidR="00327D44" w14:paraId="549508C6"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05B1285F" w14:textId="77777777" w:rsidR="00327D44" w:rsidRDefault="00E1722E">
            <w:r>
              <w:rPr>
                <w:b/>
                <w:bCs/>
              </w:rPr>
              <w:t>TITLE</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78667703" w14:textId="77777777" w:rsidR="00327D44" w:rsidRDefault="00327D44"/>
        </w:tc>
        <w:tc>
          <w:tcPr>
            <w:tcW w:w="51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0DF09844" w14:textId="77777777" w:rsidR="00327D44" w:rsidRDefault="00327D44"/>
        </w:tc>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620E2B03" w14:textId="77777777" w:rsidR="00327D44" w:rsidRDefault="00327D44"/>
        </w:tc>
      </w:tr>
      <w:tr w:rsidR="00327D44" w14:paraId="10989B1B"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47E8957" w14:textId="77777777" w:rsidR="00327D44" w:rsidRDefault="00E1722E">
            <w:r>
              <w:t>Titl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567C0A6" w14:textId="77777777" w:rsidR="00327D44" w:rsidRDefault="00E1722E">
            <w:pPr>
              <w:jc w:val="center"/>
            </w:pPr>
            <w:r>
              <w:t>1</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8566576" w14:textId="77777777" w:rsidR="00327D44" w:rsidRDefault="00E1722E">
            <w:r>
              <w:t>Identify the report as a scoping review.</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57F52CE" w14:textId="77777777" w:rsidR="00327D44" w:rsidRDefault="00E1722E">
            <w:r>
              <w:t>1</w:t>
            </w:r>
          </w:p>
        </w:tc>
      </w:tr>
      <w:tr w:rsidR="00327D44" w14:paraId="2B532EAB"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49830E5C" w14:textId="77777777" w:rsidR="00327D44" w:rsidRDefault="00E1722E">
            <w:r>
              <w:rPr>
                <w:b/>
                <w:bCs/>
              </w:rPr>
              <w:t>ABSTRACT</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43CAB810" w14:textId="77777777" w:rsidR="00327D44" w:rsidRDefault="00327D44"/>
        </w:tc>
        <w:tc>
          <w:tcPr>
            <w:tcW w:w="51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53041314" w14:textId="77777777" w:rsidR="00327D44" w:rsidRDefault="00327D44"/>
        </w:tc>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5E5CDB3A" w14:textId="77777777" w:rsidR="00327D44" w:rsidRDefault="00327D44"/>
        </w:tc>
      </w:tr>
      <w:tr w:rsidR="00327D44" w14:paraId="1C5672CC"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1320D7F" w14:textId="77777777" w:rsidR="00327D44" w:rsidRDefault="00E1722E">
            <w:r>
              <w:t>Structured summary</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83C7D87" w14:textId="77777777" w:rsidR="00327D44" w:rsidRDefault="00E1722E">
            <w:pPr>
              <w:jc w:val="center"/>
            </w:pPr>
            <w:r>
              <w:t>2</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3A88D50" w14:textId="77777777" w:rsidR="00327D44" w:rsidRDefault="00E1722E">
            <w:r>
              <w:t>Provide a structured summary that includes (as applicable): background, objectives, eligibility criteria, sources of evidence, charting methods, results, and conclusions that relate to the review questions and objective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4423E22" w14:textId="77777777" w:rsidR="00327D44" w:rsidRDefault="00E1722E">
            <w:r>
              <w:t>2-3</w:t>
            </w:r>
          </w:p>
        </w:tc>
      </w:tr>
      <w:tr w:rsidR="00327D44" w14:paraId="5F38651A"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3B7ECAC9" w14:textId="77777777" w:rsidR="00327D44" w:rsidRDefault="00E1722E">
            <w:r>
              <w:rPr>
                <w:b/>
                <w:bCs/>
              </w:rPr>
              <w:t>INTRODUCTIO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0A365039" w14:textId="77777777" w:rsidR="00327D44" w:rsidRDefault="00327D44"/>
        </w:tc>
        <w:tc>
          <w:tcPr>
            <w:tcW w:w="51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60B04DF5" w14:textId="77777777" w:rsidR="00327D44" w:rsidRDefault="00327D44"/>
        </w:tc>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66AB9322" w14:textId="77777777" w:rsidR="00327D44" w:rsidRDefault="00327D44"/>
        </w:tc>
      </w:tr>
      <w:tr w:rsidR="00327D44" w14:paraId="6DD8117D"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18B89EA" w14:textId="77777777" w:rsidR="00327D44" w:rsidRDefault="00E1722E">
            <w:r>
              <w:t>Rational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13685F7" w14:textId="77777777" w:rsidR="00327D44" w:rsidRDefault="00E1722E">
            <w:pPr>
              <w:jc w:val="center"/>
            </w:pPr>
            <w:r>
              <w:t>3</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3BE11CD" w14:textId="77777777" w:rsidR="00327D44" w:rsidRDefault="00E1722E">
            <w:r>
              <w:t>Describe the rationale for the review in the context of what is already known. Explain why the review questions/objectives lend themselves to a scoping review approach.</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DBD9A5E" w14:textId="77777777" w:rsidR="00327D44" w:rsidRDefault="00E1722E">
            <w:r>
              <w:t>4-6</w:t>
            </w:r>
          </w:p>
        </w:tc>
      </w:tr>
      <w:tr w:rsidR="00327D44" w14:paraId="4652D27C"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523E6AB" w14:textId="77777777" w:rsidR="00327D44" w:rsidRDefault="00E1722E">
            <w:r>
              <w:t>Objective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D54E426" w14:textId="77777777" w:rsidR="00327D44" w:rsidRDefault="00E1722E">
            <w:pPr>
              <w:jc w:val="center"/>
            </w:pPr>
            <w:r>
              <w:t>4</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CC137DB" w14:textId="77777777" w:rsidR="00327D44" w:rsidRDefault="00E1722E">
            <w: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B88B348" w14:textId="77777777" w:rsidR="00327D44" w:rsidRDefault="00E1722E">
            <w:r>
              <w:t>6-7</w:t>
            </w:r>
          </w:p>
        </w:tc>
      </w:tr>
      <w:tr w:rsidR="00327D44" w14:paraId="1A1BC54C"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7261A64D" w14:textId="77777777" w:rsidR="00327D44" w:rsidRDefault="00E1722E">
            <w:r>
              <w:rPr>
                <w:b/>
                <w:bCs/>
              </w:rPr>
              <w:t>METHODS</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2735CE36" w14:textId="77777777" w:rsidR="00327D44" w:rsidRDefault="00327D44"/>
        </w:tc>
        <w:tc>
          <w:tcPr>
            <w:tcW w:w="51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5634B95E" w14:textId="77777777" w:rsidR="00327D44" w:rsidRDefault="00327D44"/>
        </w:tc>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3FB83D7D" w14:textId="77777777" w:rsidR="00327D44" w:rsidRDefault="00327D44"/>
        </w:tc>
      </w:tr>
      <w:tr w:rsidR="00327D44" w14:paraId="0DCEB2F7"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66CA2C4" w14:textId="77777777" w:rsidR="00327D44" w:rsidRDefault="00E1722E">
            <w:r>
              <w:t>Protocol and registration</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0AD0EDA" w14:textId="77777777" w:rsidR="00327D44" w:rsidRDefault="00E1722E">
            <w:pPr>
              <w:jc w:val="center"/>
            </w:pPr>
            <w:r>
              <w:t>5</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A1F65EA" w14:textId="77777777" w:rsidR="00327D44" w:rsidRDefault="00E1722E">
            <w:r>
              <w:t>Indicate whether a review protocol exists; state if and where it can be accessed (e.g., a Web address); and if available, provide registration information, including the registration number.</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19575A2" w14:textId="77777777" w:rsidR="00327D44" w:rsidRDefault="00E1722E">
            <w:r>
              <w:t>7</w:t>
            </w:r>
          </w:p>
        </w:tc>
      </w:tr>
      <w:tr w:rsidR="00327D44" w14:paraId="6F174B7C"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DB46733" w14:textId="77777777" w:rsidR="00327D44" w:rsidRDefault="00E1722E">
            <w:r>
              <w:t>Eligibility criteria</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CE7F595" w14:textId="77777777" w:rsidR="00327D44" w:rsidRDefault="00E1722E">
            <w:pPr>
              <w:jc w:val="center"/>
            </w:pPr>
            <w:r>
              <w:t>6</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9C517BE" w14:textId="77777777" w:rsidR="00327D44" w:rsidRDefault="00E1722E">
            <w:r>
              <w:t>Specify characteristics of the sources of evidence used as eligibility criteria (e.g., years considered, language, and publication status</w:t>
            </w:r>
            <w:proofErr w:type="gramStart"/>
            <w:r>
              <w:t>), and</w:t>
            </w:r>
            <w:proofErr w:type="gramEnd"/>
            <w:r>
              <w:t xml:space="preserve"> provide a rationale.</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92C99DB" w14:textId="77777777" w:rsidR="00327D44" w:rsidRDefault="00E1722E">
            <w:r>
              <w:t>7-8</w:t>
            </w:r>
          </w:p>
        </w:tc>
      </w:tr>
      <w:tr w:rsidR="00327D44" w14:paraId="447F3409"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BB7C795" w14:textId="77777777" w:rsidR="00327D44" w:rsidRDefault="00E1722E">
            <w:r>
              <w:t>Information source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470A2EF" w14:textId="77777777" w:rsidR="00327D44" w:rsidRDefault="00E1722E">
            <w:pPr>
              <w:jc w:val="center"/>
            </w:pPr>
            <w:r>
              <w:t>7</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0274B6A" w14:textId="77777777" w:rsidR="00327D44" w:rsidRDefault="00E1722E">
            <w:r>
              <w:t>Describe all information sources in the search (e.g., databases with dates of coverage and contact with authors to identify additional sources), as well as the date the most recent search was executed.</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E85223C" w14:textId="77777777" w:rsidR="00327D44" w:rsidRDefault="00E1722E">
            <w:r>
              <w:t>8</w:t>
            </w:r>
          </w:p>
        </w:tc>
      </w:tr>
      <w:tr w:rsidR="00327D44" w14:paraId="5C22F9EA"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EFC07BF" w14:textId="77777777" w:rsidR="00327D44" w:rsidRDefault="00E1722E">
            <w:r>
              <w:t>Search</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5C2195C" w14:textId="77777777" w:rsidR="00327D44" w:rsidRDefault="00E1722E">
            <w:pPr>
              <w:jc w:val="center"/>
            </w:pPr>
            <w:r>
              <w:t>8</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2539247" w14:textId="77777777" w:rsidR="00327D44" w:rsidRDefault="00E1722E">
            <w:r>
              <w:t>Present the full electronic search strategy for at least 1 database, including any limits used, such that it could be repeated.</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B1F5594" w14:textId="77777777" w:rsidR="00327D44" w:rsidRDefault="00E1722E">
            <w:r>
              <w:t>8</w:t>
            </w:r>
          </w:p>
        </w:tc>
      </w:tr>
      <w:tr w:rsidR="00327D44" w14:paraId="0801C62D"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4DA6D1C" w14:textId="77777777" w:rsidR="00327D44" w:rsidRDefault="00E1722E">
            <w:r>
              <w:t>Selection of sources of evidenc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A98A29E" w14:textId="77777777" w:rsidR="00327D44" w:rsidRDefault="00E1722E">
            <w:pPr>
              <w:jc w:val="center"/>
            </w:pPr>
            <w:r>
              <w:t>9</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CA339E7" w14:textId="77777777" w:rsidR="00327D44" w:rsidRDefault="00E1722E">
            <w:r>
              <w:t>State the process for selecting sources of evidence (i.e., screening and eligibility) included in the scoping review.</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CF116BB" w14:textId="77777777" w:rsidR="00327D44" w:rsidRDefault="00E1722E">
            <w:r>
              <w:t>8-9</w:t>
            </w:r>
          </w:p>
        </w:tc>
      </w:tr>
      <w:tr w:rsidR="00327D44" w14:paraId="12B359C9"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71C4F57" w14:textId="77777777" w:rsidR="00327D44" w:rsidRDefault="00E1722E">
            <w:r>
              <w:t>Data charting proces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41C8FC7" w14:textId="77777777" w:rsidR="00327D44" w:rsidRDefault="00E1722E">
            <w:pPr>
              <w:jc w:val="center"/>
            </w:pPr>
            <w:r>
              <w:t>10</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6C49098" w14:textId="77777777" w:rsidR="00327D44" w:rsidRDefault="00E1722E">
            <w: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DEC061C" w14:textId="77777777" w:rsidR="00327D44" w:rsidRDefault="00E1722E">
            <w:r>
              <w:t>9</w:t>
            </w:r>
          </w:p>
        </w:tc>
      </w:tr>
      <w:tr w:rsidR="00327D44" w14:paraId="6CEC857B"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5882002" w14:textId="77777777" w:rsidR="00327D44" w:rsidRDefault="00E1722E">
            <w:r>
              <w:t>Data item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24091BE" w14:textId="77777777" w:rsidR="00327D44" w:rsidRDefault="00E1722E">
            <w:pPr>
              <w:jc w:val="center"/>
            </w:pPr>
            <w:r>
              <w:t>11</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223F587" w14:textId="77777777" w:rsidR="00327D44" w:rsidRDefault="00E1722E">
            <w:r>
              <w:t>List and define all variables for which data were sought and any assumptions and simplifications made.</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88EE4CF" w14:textId="77777777" w:rsidR="00327D44" w:rsidRDefault="00E1722E">
            <w:r>
              <w:t>9</w:t>
            </w:r>
          </w:p>
        </w:tc>
      </w:tr>
      <w:tr w:rsidR="00327D44" w14:paraId="5684864B"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8C9A6EF" w14:textId="77777777" w:rsidR="00327D44" w:rsidRDefault="00E1722E">
            <w:r>
              <w:t>Critical appraisal of individual sources of evidenc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B160459" w14:textId="77777777" w:rsidR="00327D44" w:rsidRDefault="00E1722E">
            <w:pPr>
              <w:jc w:val="center"/>
            </w:pPr>
            <w:r>
              <w:t>12</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B1CF42" w14:textId="77777777" w:rsidR="00327D44" w:rsidRDefault="00E1722E">
            <w:r>
              <w:t>If done, provide a rationale for conducting a critical appraisal of included sources of evidence; describe the methods used and how this information was used in any data synthesis (if appropriate).</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E68D372" w14:textId="77777777" w:rsidR="00327D44" w:rsidRDefault="00E1722E">
            <w:r>
              <w:t>7&amp;9</w:t>
            </w:r>
          </w:p>
        </w:tc>
      </w:tr>
      <w:tr w:rsidR="00327D44" w14:paraId="388B201C"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520C8D5" w14:textId="77777777" w:rsidR="00327D44" w:rsidRDefault="00E1722E">
            <w:r>
              <w:lastRenderedPageBreak/>
              <w:t>Synthesis of result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5C56833" w14:textId="77777777" w:rsidR="00327D44" w:rsidRDefault="00E1722E">
            <w:pPr>
              <w:jc w:val="center"/>
            </w:pPr>
            <w:r>
              <w:t>13</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13B37AE" w14:textId="77777777" w:rsidR="00327D44" w:rsidRDefault="00E1722E">
            <w:r>
              <w:t>Describe the methods of handling and summarizing the data that were charted.</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7D3EF2C" w14:textId="77777777" w:rsidR="00327D44" w:rsidRDefault="00E1722E">
            <w:r>
              <w:t>9</w:t>
            </w:r>
          </w:p>
        </w:tc>
      </w:tr>
      <w:tr w:rsidR="00327D44" w14:paraId="43894FEE"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4C5BA3B2" w14:textId="77777777" w:rsidR="00327D44" w:rsidRDefault="00E1722E">
            <w:r>
              <w:rPr>
                <w:b/>
                <w:bCs/>
              </w:rPr>
              <w:t>RESULTS</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72A3AF1D" w14:textId="77777777" w:rsidR="00327D44" w:rsidRDefault="00327D44"/>
        </w:tc>
        <w:tc>
          <w:tcPr>
            <w:tcW w:w="51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0C81E85F" w14:textId="77777777" w:rsidR="00327D44" w:rsidRDefault="00327D44"/>
        </w:tc>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6EBC294D" w14:textId="77777777" w:rsidR="00327D44" w:rsidRDefault="00327D44"/>
        </w:tc>
      </w:tr>
      <w:tr w:rsidR="00327D44" w14:paraId="6D81A06A"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5CC391A" w14:textId="77777777" w:rsidR="00327D44" w:rsidRDefault="00E1722E">
            <w:r>
              <w:t>Selection of sources of evidenc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6B7538B" w14:textId="77777777" w:rsidR="00327D44" w:rsidRDefault="00E1722E">
            <w:pPr>
              <w:jc w:val="center"/>
            </w:pPr>
            <w:r>
              <w:t>14</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20CBEB5" w14:textId="77777777" w:rsidR="00327D44" w:rsidRDefault="00E1722E">
            <w:r>
              <w:t>Give numbers of sources of evidence screened, assessed for eligibility, and included in the review, with reasons for exclusions at each stage, ideally using a flow diagram.</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DFCFCF8" w14:textId="77777777" w:rsidR="00327D44" w:rsidRDefault="00E1722E">
            <w:r>
              <w:t>9-10</w:t>
            </w:r>
          </w:p>
        </w:tc>
      </w:tr>
      <w:tr w:rsidR="00327D44" w14:paraId="29426042"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0F3F91F" w14:textId="77777777" w:rsidR="00327D44" w:rsidRDefault="00E1722E">
            <w:r>
              <w:t>Characteristics of sources of evidenc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AA8E26B" w14:textId="77777777" w:rsidR="00327D44" w:rsidRDefault="00E1722E">
            <w:pPr>
              <w:jc w:val="center"/>
            </w:pPr>
            <w:r>
              <w:t>15</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C02F9A3" w14:textId="77777777" w:rsidR="00327D44" w:rsidRDefault="00E1722E">
            <w:r>
              <w:t>For each source of evidence, present characteristics for which data were charted and provide the citation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92FC918" w14:textId="77777777" w:rsidR="00327D44" w:rsidRDefault="00E1722E">
            <w:r>
              <w:t>10-11</w:t>
            </w:r>
          </w:p>
        </w:tc>
      </w:tr>
      <w:tr w:rsidR="00327D44" w14:paraId="5A353445"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27382D7" w14:textId="77777777" w:rsidR="00327D44" w:rsidRDefault="00E1722E">
            <w:r>
              <w:t>Critical appraisal within sources of evidenc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46F5B27" w14:textId="77777777" w:rsidR="00327D44" w:rsidRDefault="00E1722E">
            <w:pPr>
              <w:jc w:val="center"/>
            </w:pPr>
            <w:r>
              <w:t>16</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F08DA7B" w14:textId="77777777" w:rsidR="00327D44" w:rsidRDefault="00E1722E">
            <w:r>
              <w:t>If done, present data on critical appraisal of included sources of evidence (see item 12).</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1B28F6E" w14:textId="77777777" w:rsidR="00327D44" w:rsidRDefault="00E1722E">
            <w:r>
              <w:t>7&amp;9</w:t>
            </w:r>
          </w:p>
        </w:tc>
      </w:tr>
      <w:tr w:rsidR="00327D44" w14:paraId="0D094A6E"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6231594" w14:textId="77777777" w:rsidR="00327D44" w:rsidRDefault="00E1722E">
            <w:r>
              <w:t>Results of individual sources of evidenc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AFFB8CA" w14:textId="77777777" w:rsidR="00327D44" w:rsidRDefault="00E1722E">
            <w:pPr>
              <w:jc w:val="center"/>
            </w:pPr>
            <w:r>
              <w:t>17</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F60F80C" w14:textId="77777777" w:rsidR="00327D44" w:rsidRDefault="00E1722E">
            <w:r>
              <w:t>For each included source of evidence, present the relevant data that were charted that relate to the review questions and objective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618B5F5" w14:textId="77777777" w:rsidR="00327D44" w:rsidRDefault="00E1722E">
            <w:r>
              <w:t>11-13</w:t>
            </w:r>
          </w:p>
        </w:tc>
      </w:tr>
      <w:tr w:rsidR="00327D44" w14:paraId="405B7A3C"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87909F2" w14:textId="77777777" w:rsidR="00327D44" w:rsidRDefault="00E1722E">
            <w:r>
              <w:t>Synthesis of result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7F544B" w14:textId="77777777" w:rsidR="00327D44" w:rsidRDefault="00E1722E">
            <w:pPr>
              <w:jc w:val="center"/>
            </w:pPr>
            <w:r>
              <w:t>18</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DD190BF" w14:textId="77777777" w:rsidR="00327D44" w:rsidRDefault="00E1722E">
            <w:r>
              <w:t>Summarize and/or present the charting results as they relate to the review questions and objective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BAABE82" w14:textId="77777777" w:rsidR="00327D44" w:rsidRDefault="00E1722E">
            <w:r>
              <w:t>13-14</w:t>
            </w:r>
          </w:p>
        </w:tc>
      </w:tr>
      <w:tr w:rsidR="00327D44" w14:paraId="658A78D2"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106D370D" w14:textId="77777777" w:rsidR="00327D44" w:rsidRDefault="00E1722E">
            <w:r>
              <w:rPr>
                <w:b/>
                <w:bCs/>
              </w:rPr>
              <w:t>DISCUSSIO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48E5ACBD" w14:textId="77777777" w:rsidR="00327D44" w:rsidRDefault="00327D44"/>
        </w:tc>
        <w:tc>
          <w:tcPr>
            <w:tcW w:w="51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2E209F49" w14:textId="77777777" w:rsidR="00327D44" w:rsidRDefault="00327D44"/>
        </w:tc>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348B7814" w14:textId="77777777" w:rsidR="00327D44" w:rsidRDefault="00327D44"/>
        </w:tc>
      </w:tr>
      <w:tr w:rsidR="00327D44" w14:paraId="66156A5D"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C49FD2A" w14:textId="77777777" w:rsidR="00327D44" w:rsidRDefault="00E1722E">
            <w:r>
              <w:t>Summary of evidence</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D81E4D1" w14:textId="77777777" w:rsidR="00327D44" w:rsidRDefault="00E1722E">
            <w:pPr>
              <w:jc w:val="center"/>
            </w:pPr>
            <w:r>
              <w:t>19</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4B33CE03" w14:textId="77777777" w:rsidR="00327D44" w:rsidRDefault="00E1722E">
            <w:r>
              <w:t>Summarize the main results (including an overview of concepts, themes, and types of evidence available), link to the review questions and objectives, and consider the relevance to key group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D7329C0" w14:textId="77777777" w:rsidR="00327D44" w:rsidRDefault="00E1722E">
            <w:r>
              <w:t>14-17</w:t>
            </w:r>
          </w:p>
        </w:tc>
      </w:tr>
      <w:tr w:rsidR="00327D44" w14:paraId="267EDF5D"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E9E53CA" w14:textId="77777777" w:rsidR="00327D44" w:rsidRDefault="00E1722E">
            <w:r>
              <w:t>Limitation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B015CB2" w14:textId="77777777" w:rsidR="00327D44" w:rsidRDefault="00E1722E">
            <w:pPr>
              <w:jc w:val="center"/>
            </w:pPr>
            <w:r>
              <w:t>20</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7E4E2394" w14:textId="77777777" w:rsidR="00327D44" w:rsidRDefault="00E1722E">
            <w:r>
              <w:t>Discuss the limitations of the scoping review proces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16B7DBFB" w14:textId="77777777" w:rsidR="00327D44" w:rsidRDefault="00E1722E">
            <w:r>
              <w:t>16-17</w:t>
            </w:r>
          </w:p>
        </w:tc>
      </w:tr>
      <w:tr w:rsidR="00327D44" w14:paraId="679C7EB9"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C4BA895" w14:textId="77777777" w:rsidR="00327D44" w:rsidRDefault="00E1722E">
            <w:r>
              <w:t>Conclusions</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D8F4601" w14:textId="77777777" w:rsidR="00327D44" w:rsidRDefault="00E1722E">
            <w:pPr>
              <w:jc w:val="center"/>
            </w:pPr>
            <w:r>
              <w:t>21</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6C7D612A" w14:textId="77777777" w:rsidR="00327D44" w:rsidRDefault="00E1722E">
            <w:r>
              <w:t>Provide a general interpretation of the results with respect to the review questions and objectives, as well as potential implications and/or next steps.</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1056911" w14:textId="77777777" w:rsidR="00327D44" w:rsidRDefault="00E1722E">
            <w:r>
              <w:t>17-18</w:t>
            </w:r>
          </w:p>
        </w:tc>
      </w:tr>
      <w:tr w:rsidR="00327D44" w14:paraId="4CDB24F1"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tcPr>
          <w:p w14:paraId="79B67F55" w14:textId="77777777" w:rsidR="00327D44" w:rsidRDefault="00E1722E">
            <w:r>
              <w:rPr>
                <w:b/>
                <w:bCs/>
              </w:rPr>
              <w:t>FUNDING</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693FD0F2" w14:textId="77777777" w:rsidR="00327D44" w:rsidRDefault="00327D44"/>
        </w:tc>
        <w:tc>
          <w:tcPr>
            <w:tcW w:w="516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503FB180" w14:textId="77777777" w:rsidR="00327D44" w:rsidRDefault="00327D44"/>
        </w:tc>
        <w:tc>
          <w:tcPr>
            <w:tcW w:w="1800" w:type="dxa"/>
            <w:tcBorders>
              <w:top w:val="single" w:sz="1" w:space="0" w:color="000000"/>
              <w:left w:val="single" w:sz="1" w:space="0" w:color="000000"/>
              <w:bottom w:val="single" w:sz="1" w:space="0" w:color="000000"/>
              <w:right w:val="single" w:sz="1" w:space="0" w:color="000000"/>
            </w:tcBorders>
            <w:shd w:val="clear" w:color="auto" w:fill="D9E2F3"/>
            <w:tcMar>
              <w:top w:w="60" w:type="dxa"/>
              <w:left w:w="80" w:type="dxa"/>
              <w:bottom w:w="60" w:type="dxa"/>
              <w:right w:w="80" w:type="dxa"/>
            </w:tcMar>
            <w:vAlign w:val="center"/>
          </w:tcPr>
          <w:p w14:paraId="36895052" w14:textId="77777777" w:rsidR="00327D44" w:rsidRDefault="00327D44"/>
        </w:tc>
      </w:tr>
      <w:tr w:rsidR="00327D44" w14:paraId="0857C366" w14:textId="77777777">
        <w:tblPrEx>
          <w:tblCellMar>
            <w:top w:w="0" w:type="dxa"/>
            <w:bottom w:w="0" w:type="dxa"/>
          </w:tblCellMar>
        </w:tblPrEx>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0E251283" w14:textId="77777777" w:rsidR="00327D44" w:rsidRDefault="00E1722E">
            <w:r>
              <w:t>Funding</w:t>
            </w:r>
          </w:p>
        </w:tc>
        <w:tc>
          <w:tcPr>
            <w:tcW w:w="6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3F43E0B7" w14:textId="77777777" w:rsidR="00327D44" w:rsidRDefault="00E1722E">
            <w:pPr>
              <w:jc w:val="center"/>
            </w:pPr>
            <w:r>
              <w:t>22</w:t>
            </w:r>
          </w:p>
        </w:tc>
        <w:tc>
          <w:tcPr>
            <w:tcW w:w="516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2A109E01" w14:textId="77777777" w:rsidR="00327D44" w:rsidRDefault="00E1722E">
            <w:r>
              <w:t>Describe sources of funding for the included sources of evidence, as well as sources of funding for the scoping review. Describe the role of the funders of the scoping review.</w:t>
            </w:r>
          </w:p>
        </w:tc>
        <w:tc>
          <w:tcPr>
            <w:tcW w:w="1800" w:type="dxa"/>
            <w:tcBorders>
              <w:top w:val="single" w:sz="1" w:space="0" w:color="000000"/>
              <w:left w:val="single" w:sz="1" w:space="0" w:color="000000"/>
              <w:bottom w:val="single" w:sz="1" w:space="0" w:color="000000"/>
              <w:right w:val="single" w:sz="1" w:space="0" w:color="000000"/>
            </w:tcBorders>
            <w:tcMar>
              <w:top w:w="60" w:type="dxa"/>
              <w:left w:w="80" w:type="dxa"/>
              <w:bottom w:w="60" w:type="dxa"/>
              <w:right w:w="80" w:type="dxa"/>
            </w:tcMar>
            <w:vAlign w:val="center"/>
          </w:tcPr>
          <w:p w14:paraId="5A8A57D1" w14:textId="77777777" w:rsidR="00327D44" w:rsidRDefault="00E1722E">
            <w:r>
              <w:t>18</w:t>
            </w:r>
          </w:p>
        </w:tc>
      </w:tr>
    </w:tbl>
    <w:p w14:paraId="29EFC4B2" w14:textId="77777777" w:rsidR="00327D44" w:rsidRDefault="00327D44">
      <w:pPr>
        <w:spacing w:before="200"/>
      </w:pPr>
    </w:p>
    <w:p w14:paraId="6E59B3AF" w14:textId="77777777" w:rsidR="00327D44" w:rsidRDefault="00E1722E">
      <w:pPr>
        <w:spacing w:after="80"/>
      </w:pPr>
      <w:r>
        <w:rPr>
          <w:sz w:val="18"/>
          <w:szCs w:val="18"/>
        </w:rPr>
        <w:t>JBI = Joanna Briggs Institute; PRISMA-</w:t>
      </w:r>
      <w:proofErr w:type="spellStart"/>
      <w:r>
        <w:rPr>
          <w:sz w:val="18"/>
          <w:szCs w:val="18"/>
        </w:rPr>
        <w:t>ScR</w:t>
      </w:r>
      <w:proofErr w:type="spellEnd"/>
      <w:r>
        <w:rPr>
          <w:sz w:val="18"/>
          <w:szCs w:val="18"/>
        </w:rPr>
        <w:t xml:space="preserve"> = Preferred Reporting Items for Systematic reviews and Meta-Analyses extension for Scoping Reviews.</w:t>
      </w:r>
    </w:p>
    <w:p w14:paraId="024F244F" w14:textId="77777777" w:rsidR="00327D44" w:rsidRDefault="00E1722E">
      <w:pPr>
        <w:spacing w:after="80"/>
      </w:pPr>
      <w:r>
        <w:rPr>
          <w:sz w:val="18"/>
          <w:szCs w:val="18"/>
        </w:rPr>
        <w:t>* Where sources of evidence (see second footnote) are compiled from, such as bibliographic databases, social media platforms, and Web sites.</w:t>
      </w:r>
    </w:p>
    <w:p w14:paraId="3130952F" w14:textId="77777777" w:rsidR="00327D44" w:rsidRDefault="00E1722E">
      <w:pPr>
        <w:spacing w:after="80"/>
      </w:pPr>
      <w:r>
        <w:rPr>
          <w:sz w:val="18"/>
          <w:szCs w:val="18"/>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2FD8058B" w14:textId="77777777" w:rsidR="00327D44" w:rsidRDefault="00E1722E">
      <w:pPr>
        <w:spacing w:after="80"/>
      </w:pPr>
      <w:r>
        <w:rPr>
          <w:sz w:val="18"/>
          <w:szCs w:val="18"/>
        </w:rPr>
        <w:t>‡ The frameworks by Arksey and O’Malley (6) and Levac and colleagues (7) and the JBI guidance (4, 5) refer to the process of data extraction in a scoping review as data charting.</w:t>
      </w:r>
    </w:p>
    <w:p w14:paraId="0D596B55" w14:textId="77777777" w:rsidR="00327D44" w:rsidRDefault="00E1722E">
      <w:pPr>
        <w:spacing w:after="80"/>
      </w:pPr>
      <w:r>
        <w:rPr>
          <w:sz w:val="18"/>
          <w:szCs w:val="18"/>
        </w:rP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A775A72" w14:textId="77777777" w:rsidR="00327D44" w:rsidRDefault="00E1722E">
      <w:pPr>
        <w:spacing w:after="80"/>
      </w:pPr>
      <w:r>
        <w:rPr>
          <w:i/>
          <w:iCs/>
          <w:sz w:val="18"/>
          <w:szCs w:val="18"/>
        </w:rPr>
        <w:t xml:space="preserve">From: </w:t>
      </w:r>
      <w:proofErr w:type="spellStart"/>
      <w:r>
        <w:rPr>
          <w:i/>
          <w:iCs/>
          <w:sz w:val="18"/>
          <w:szCs w:val="18"/>
        </w:rPr>
        <w:t>Tricco</w:t>
      </w:r>
      <w:proofErr w:type="spellEnd"/>
      <w:r>
        <w:rPr>
          <w:i/>
          <w:iCs/>
          <w:sz w:val="18"/>
          <w:szCs w:val="18"/>
        </w:rPr>
        <w:t xml:space="preserve"> AC, Lillie E, Zarin W, O’Brien KK, Colquhoun H, Levac D, et al. PRISMA Extension for Scoping Reviews (PRISMA-</w:t>
      </w:r>
      <w:proofErr w:type="spellStart"/>
      <w:r>
        <w:rPr>
          <w:i/>
          <w:iCs/>
          <w:sz w:val="18"/>
          <w:szCs w:val="18"/>
        </w:rPr>
        <w:t>ScR</w:t>
      </w:r>
      <w:proofErr w:type="spellEnd"/>
      <w:r>
        <w:rPr>
          <w:i/>
          <w:iCs/>
          <w:sz w:val="18"/>
          <w:szCs w:val="18"/>
        </w:rPr>
        <w:t xml:space="preserve">): Checklist and Explanation. Ann Intern </w:t>
      </w:r>
      <w:proofErr w:type="gramStart"/>
      <w:r>
        <w:rPr>
          <w:i/>
          <w:iCs/>
          <w:sz w:val="18"/>
          <w:szCs w:val="18"/>
        </w:rPr>
        <w:t>Med. ;</w:t>
      </w:r>
      <w:proofErr w:type="gramEnd"/>
      <w:r>
        <w:rPr>
          <w:i/>
          <w:iCs/>
          <w:sz w:val="18"/>
          <w:szCs w:val="18"/>
        </w:rPr>
        <w:t xml:space="preserve">169:467–473. </w:t>
      </w:r>
      <w:proofErr w:type="spellStart"/>
      <w:r>
        <w:rPr>
          <w:i/>
          <w:iCs/>
          <w:sz w:val="18"/>
          <w:szCs w:val="18"/>
        </w:rPr>
        <w:t>doi</w:t>
      </w:r>
      <w:proofErr w:type="spellEnd"/>
      <w:r>
        <w:rPr>
          <w:i/>
          <w:iCs/>
          <w:sz w:val="18"/>
          <w:szCs w:val="18"/>
        </w:rPr>
        <w:t>: 10.7326/M18-0850</w:t>
      </w:r>
    </w:p>
    <w:sectPr w:rsidR="00327D44">
      <w:pgSz w:w="11906" w:h="16838"/>
      <w:pgMar w:top="1134" w:right="1134" w:bottom="1134"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150D6C"/>
    <w:multiLevelType w:val="hybridMultilevel"/>
    <w:tmpl w:val="F61E8C6A"/>
    <w:lvl w:ilvl="0" w:tplc="26247DEE">
      <w:start w:val="1"/>
      <w:numFmt w:val="bullet"/>
      <w:lvlText w:val="●"/>
      <w:lvlJc w:val="left"/>
      <w:pPr>
        <w:ind w:left="720" w:hanging="360"/>
      </w:pPr>
    </w:lvl>
    <w:lvl w:ilvl="1" w:tplc="B0088DE0">
      <w:start w:val="1"/>
      <w:numFmt w:val="bullet"/>
      <w:lvlText w:val="○"/>
      <w:lvlJc w:val="left"/>
      <w:pPr>
        <w:ind w:left="1440" w:hanging="360"/>
      </w:pPr>
    </w:lvl>
    <w:lvl w:ilvl="2" w:tplc="4EA68C8C">
      <w:start w:val="1"/>
      <w:numFmt w:val="bullet"/>
      <w:lvlText w:val="■"/>
      <w:lvlJc w:val="left"/>
      <w:pPr>
        <w:ind w:left="2160" w:hanging="360"/>
      </w:pPr>
    </w:lvl>
    <w:lvl w:ilvl="3" w:tplc="5FDC0794">
      <w:start w:val="1"/>
      <w:numFmt w:val="bullet"/>
      <w:lvlText w:val="●"/>
      <w:lvlJc w:val="left"/>
      <w:pPr>
        <w:ind w:left="2880" w:hanging="360"/>
      </w:pPr>
    </w:lvl>
    <w:lvl w:ilvl="4" w:tplc="0BFAD4A4">
      <w:start w:val="1"/>
      <w:numFmt w:val="bullet"/>
      <w:lvlText w:val="○"/>
      <w:lvlJc w:val="left"/>
      <w:pPr>
        <w:ind w:left="3600" w:hanging="360"/>
      </w:pPr>
    </w:lvl>
    <w:lvl w:ilvl="5" w:tplc="4B5C66A4">
      <w:start w:val="1"/>
      <w:numFmt w:val="bullet"/>
      <w:lvlText w:val="■"/>
      <w:lvlJc w:val="left"/>
      <w:pPr>
        <w:ind w:left="4320" w:hanging="360"/>
      </w:pPr>
    </w:lvl>
    <w:lvl w:ilvl="6" w:tplc="41106956">
      <w:start w:val="1"/>
      <w:numFmt w:val="bullet"/>
      <w:lvlText w:val="●"/>
      <w:lvlJc w:val="left"/>
      <w:pPr>
        <w:ind w:left="5040" w:hanging="360"/>
      </w:pPr>
    </w:lvl>
    <w:lvl w:ilvl="7" w:tplc="90A22688">
      <w:start w:val="1"/>
      <w:numFmt w:val="bullet"/>
      <w:lvlText w:val="●"/>
      <w:lvlJc w:val="left"/>
      <w:pPr>
        <w:ind w:left="5760" w:hanging="360"/>
      </w:pPr>
    </w:lvl>
    <w:lvl w:ilvl="8" w:tplc="AD8A385E">
      <w:start w:val="1"/>
      <w:numFmt w:val="bullet"/>
      <w:lvlText w:val="●"/>
      <w:lvlJc w:val="left"/>
      <w:pPr>
        <w:ind w:left="6480" w:hanging="360"/>
      </w:pPr>
    </w:lvl>
  </w:abstractNum>
  <w:num w:numId="1" w16cid:durableId="153449173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D44"/>
    <w:rsid w:val="00327D44"/>
    <w:rsid w:val="00830F61"/>
    <w:rsid w:val="00E172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6379A"/>
  <w15:docId w15:val="{7F23CCE5-B4DE-4F43-8EFF-514031943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74</Words>
  <Characters>4834</Characters>
  <Application>Microsoft Office Word</Application>
  <DocSecurity>0</DocSecurity>
  <Lines>208</Lines>
  <Paragraphs>106</Paragraphs>
  <ScaleCrop>false</ScaleCrop>
  <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drew Sweetmore</cp:lastModifiedBy>
  <cp:revision>2</cp:revision>
  <dcterms:created xsi:type="dcterms:W3CDTF">2026-02-17T12:00:00Z</dcterms:created>
  <dcterms:modified xsi:type="dcterms:W3CDTF">2026-02-17T12:00:00Z</dcterms:modified>
</cp:coreProperties>
</file>